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696D3E" w:rsidRDefault="00696D3E"/>
    <w:p w:rsidR="00696D3E" w:rsidRDefault="00696D3E"/>
    <w:tbl>
      <w:tblPr>
        <w:tblW w:w="6768" w:type="dxa"/>
        <w:tblLook w:val="04A0" w:firstRow="1" w:lastRow="0" w:firstColumn="1" w:lastColumn="0" w:noHBand="0" w:noVBand="1"/>
      </w:tblPr>
      <w:tblGrid>
        <w:gridCol w:w="951"/>
        <w:gridCol w:w="1203"/>
        <w:gridCol w:w="960"/>
        <w:gridCol w:w="960"/>
        <w:gridCol w:w="960"/>
        <w:gridCol w:w="960"/>
        <w:gridCol w:w="960"/>
      </w:tblGrid>
      <w:tr w:rsidR="00696D3E" w:rsidRPr="00696D3E" w:rsidTr="00696D3E">
        <w:trPr>
          <w:trHeight w:val="312"/>
        </w:trPr>
        <w:tc>
          <w:tcPr>
            <w:tcW w:w="19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S3 Table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38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L-6 levels in individual cattl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LF ID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TIME/HR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INJECTE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CALF ID</w:t>
            </w:r>
          </w:p>
        </w:tc>
        <w:tc>
          <w:tcPr>
            <w:tcW w:w="1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ONTROL</w:t>
            </w: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O5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NS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9.5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NS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7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M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5.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NS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NS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3.5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5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NS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.0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NS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NS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1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8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9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3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NS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0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7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7.3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5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3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9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53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1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1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6.2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0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7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9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2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7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N12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2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9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2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3.4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2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3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5.4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6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1.0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28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9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R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4.6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7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696D3E" w:rsidRPr="00696D3E" w:rsidTr="00696D3E">
        <w:trPr>
          <w:trHeight w:val="31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7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696D3E"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  <w:t>2.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96D3E" w:rsidRPr="00696D3E" w:rsidRDefault="00696D3E" w:rsidP="00696D3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:rsidR="00696D3E" w:rsidRDefault="00696D3E"/>
    <w:sectPr w:rsidR="00696D3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D3E"/>
    <w:rsid w:val="005D4B50"/>
    <w:rsid w:val="00696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36AAC6"/>
  <w15:chartTrackingRefBased/>
  <w15:docId w15:val="{2BDDF124-63AA-4978-9983-2B4626D4A0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0370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5</Words>
  <Characters>662</Characters>
  <Application>Microsoft Office Word</Application>
  <DocSecurity>0</DocSecurity>
  <Lines>5</Lines>
  <Paragraphs>1</Paragraphs>
  <ScaleCrop>false</ScaleCrop>
  <Company/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4-06-14T15:31:00Z</dcterms:created>
  <dcterms:modified xsi:type="dcterms:W3CDTF">2024-06-14T15:35:00Z</dcterms:modified>
</cp:coreProperties>
</file>